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83A" w:rsidRPr="00330736" w:rsidRDefault="0001383A" w:rsidP="0001383A">
      <w:pPr>
        <w:autoSpaceDE w:val="0"/>
        <w:autoSpaceDN w:val="0"/>
        <w:adjustRightInd w:val="0"/>
        <w:spacing w:line="360" w:lineRule="auto"/>
        <w:ind w:left="720" w:hanging="720"/>
      </w:pPr>
      <w:r w:rsidRPr="007638C5">
        <w:rPr>
          <w:b/>
        </w:rPr>
        <w:t xml:space="preserve">Movie </w:t>
      </w:r>
      <w:r w:rsidR="007638C5" w:rsidRPr="007638C5">
        <w:rPr>
          <w:b/>
        </w:rPr>
        <w:t>S</w:t>
      </w:r>
      <w:r w:rsidRPr="007638C5">
        <w:rPr>
          <w:b/>
        </w:rPr>
        <w:t>1.</w:t>
      </w:r>
      <w:r w:rsidRPr="00330736">
        <w:t xml:space="preserve"> Surgical steps taken to expose the ovary, oviduct, and proximal region of the uterus.</w:t>
      </w:r>
    </w:p>
    <w:p w:rsidR="0001383A" w:rsidRPr="00330736" w:rsidRDefault="0001383A" w:rsidP="0001383A">
      <w:pPr>
        <w:autoSpaceDE w:val="0"/>
        <w:autoSpaceDN w:val="0"/>
        <w:adjustRightInd w:val="0"/>
        <w:spacing w:line="360" w:lineRule="auto"/>
        <w:ind w:left="720" w:hanging="720"/>
      </w:pPr>
      <w:r w:rsidRPr="007638C5">
        <w:rPr>
          <w:b/>
        </w:rPr>
        <w:t xml:space="preserve">Movie </w:t>
      </w:r>
      <w:r w:rsidR="007638C5" w:rsidRPr="007638C5">
        <w:rPr>
          <w:b/>
        </w:rPr>
        <w:t>S</w:t>
      </w:r>
      <w:r w:rsidRPr="007638C5">
        <w:rPr>
          <w:b/>
        </w:rPr>
        <w:t>2.</w:t>
      </w:r>
      <w:r w:rsidRPr="00330736">
        <w:t xml:space="preserve"> Instillation of the solution containing </w:t>
      </w:r>
      <w:proofErr w:type="spellStart"/>
      <w:r w:rsidRPr="00330736">
        <w:t>tetramethylrhodamine-labeled</w:t>
      </w:r>
      <w:proofErr w:type="spellEnd"/>
      <w:r w:rsidRPr="00330736">
        <w:t xml:space="preserve"> dextran.</w:t>
      </w:r>
    </w:p>
    <w:p w:rsidR="00AA2A8B" w:rsidRDefault="0001383A" w:rsidP="0001383A">
      <w:r w:rsidRPr="007638C5">
        <w:rPr>
          <w:b/>
        </w:rPr>
        <w:t xml:space="preserve">Movie </w:t>
      </w:r>
      <w:r w:rsidR="007638C5" w:rsidRPr="007638C5">
        <w:rPr>
          <w:b/>
        </w:rPr>
        <w:t>S</w:t>
      </w:r>
      <w:r w:rsidRPr="007638C5">
        <w:rPr>
          <w:b/>
        </w:rPr>
        <w:t>3.</w:t>
      </w:r>
      <w:bookmarkStart w:id="0" w:name="_GoBack"/>
      <w:bookmarkEnd w:id="0"/>
      <w:r w:rsidRPr="00330736">
        <w:t xml:space="preserve"> Electroporation with a NEPA21 </w:t>
      </w:r>
      <w:proofErr w:type="spellStart"/>
      <w:r w:rsidRPr="00330736">
        <w:t>electroporator</w:t>
      </w:r>
      <w:proofErr w:type="spellEnd"/>
      <w:r w:rsidRPr="00330736">
        <w:t>.</w:t>
      </w:r>
    </w:p>
    <w:sectPr w:rsidR="00AA2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83A"/>
    <w:rsid w:val="00000A3B"/>
    <w:rsid w:val="00000CDA"/>
    <w:rsid w:val="00001A1F"/>
    <w:rsid w:val="00002AA3"/>
    <w:rsid w:val="000036A0"/>
    <w:rsid w:val="000064D8"/>
    <w:rsid w:val="0000751E"/>
    <w:rsid w:val="0001303B"/>
    <w:rsid w:val="00013145"/>
    <w:rsid w:val="000133FD"/>
    <w:rsid w:val="0001383A"/>
    <w:rsid w:val="00014151"/>
    <w:rsid w:val="00014FB2"/>
    <w:rsid w:val="00017503"/>
    <w:rsid w:val="00017851"/>
    <w:rsid w:val="000303F8"/>
    <w:rsid w:val="00030433"/>
    <w:rsid w:val="00030F4B"/>
    <w:rsid w:val="000361E9"/>
    <w:rsid w:val="00036EB0"/>
    <w:rsid w:val="0004169E"/>
    <w:rsid w:val="00042303"/>
    <w:rsid w:val="00042F14"/>
    <w:rsid w:val="0004537C"/>
    <w:rsid w:val="00050AFD"/>
    <w:rsid w:val="00050FA7"/>
    <w:rsid w:val="00051639"/>
    <w:rsid w:val="0005198F"/>
    <w:rsid w:val="00060B64"/>
    <w:rsid w:val="0006679F"/>
    <w:rsid w:val="00070193"/>
    <w:rsid w:val="00070F09"/>
    <w:rsid w:val="000714A7"/>
    <w:rsid w:val="00071E51"/>
    <w:rsid w:val="00073A27"/>
    <w:rsid w:val="00076D6D"/>
    <w:rsid w:val="00077532"/>
    <w:rsid w:val="0008266C"/>
    <w:rsid w:val="000839B8"/>
    <w:rsid w:val="00084807"/>
    <w:rsid w:val="00086C1B"/>
    <w:rsid w:val="00090751"/>
    <w:rsid w:val="000914C2"/>
    <w:rsid w:val="00091AC1"/>
    <w:rsid w:val="000931D9"/>
    <w:rsid w:val="0009380A"/>
    <w:rsid w:val="00094C00"/>
    <w:rsid w:val="00096028"/>
    <w:rsid w:val="000A0202"/>
    <w:rsid w:val="000A3033"/>
    <w:rsid w:val="000A33BB"/>
    <w:rsid w:val="000A37D7"/>
    <w:rsid w:val="000A3FDC"/>
    <w:rsid w:val="000A6A20"/>
    <w:rsid w:val="000A6E88"/>
    <w:rsid w:val="000A6EDD"/>
    <w:rsid w:val="000B14A0"/>
    <w:rsid w:val="000B470B"/>
    <w:rsid w:val="000B77F2"/>
    <w:rsid w:val="000B7B9D"/>
    <w:rsid w:val="000C0A48"/>
    <w:rsid w:val="000C16BD"/>
    <w:rsid w:val="000C7F59"/>
    <w:rsid w:val="000D2A97"/>
    <w:rsid w:val="000D3C94"/>
    <w:rsid w:val="000D50BA"/>
    <w:rsid w:val="000E6656"/>
    <w:rsid w:val="000F0BBB"/>
    <w:rsid w:val="000F0EE7"/>
    <w:rsid w:val="000F165C"/>
    <w:rsid w:val="000F72FF"/>
    <w:rsid w:val="001017ED"/>
    <w:rsid w:val="0010236A"/>
    <w:rsid w:val="00104F61"/>
    <w:rsid w:val="001053B7"/>
    <w:rsid w:val="00105923"/>
    <w:rsid w:val="00116A1E"/>
    <w:rsid w:val="00116F01"/>
    <w:rsid w:val="00120F0E"/>
    <w:rsid w:val="0012263F"/>
    <w:rsid w:val="00122DFC"/>
    <w:rsid w:val="001253FD"/>
    <w:rsid w:val="001266F8"/>
    <w:rsid w:val="0012673F"/>
    <w:rsid w:val="00126AE1"/>
    <w:rsid w:val="00127ABD"/>
    <w:rsid w:val="00132890"/>
    <w:rsid w:val="00133780"/>
    <w:rsid w:val="00134326"/>
    <w:rsid w:val="00135F2E"/>
    <w:rsid w:val="001374ED"/>
    <w:rsid w:val="00140FF5"/>
    <w:rsid w:val="00141AD6"/>
    <w:rsid w:val="001429D3"/>
    <w:rsid w:val="00142ACF"/>
    <w:rsid w:val="00144675"/>
    <w:rsid w:val="00144759"/>
    <w:rsid w:val="00144837"/>
    <w:rsid w:val="00144E7B"/>
    <w:rsid w:val="00151E68"/>
    <w:rsid w:val="001526F7"/>
    <w:rsid w:val="001539B1"/>
    <w:rsid w:val="00153A58"/>
    <w:rsid w:val="001647FC"/>
    <w:rsid w:val="00167594"/>
    <w:rsid w:val="00167F64"/>
    <w:rsid w:val="0017053C"/>
    <w:rsid w:val="001706E0"/>
    <w:rsid w:val="00170CD7"/>
    <w:rsid w:val="00172740"/>
    <w:rsid w:val="001734C1"/>
    <w:rsid w:val="0017389B"/>
    <w:rsid w:val="00173920"/>
    <w:rsid w:val="00175AAE"/>
    <w:rsid w:val="001801E4"/>
    <w:rsid w:val="001814FD"/>
    <w:rsid w:val="00182E22"/>
    <w:rsid w:val="001834E5"/>
    <w:rsid w:val="00186CCA"/>
    <w:rsid w:val="0019028F"/>
    <w:rsid w:val="00190386"/>
    <w:rsid w:val="001942EC"/>
    <w:rsid w:val="001A321D"/>
    <w:rsid w:val="001A5267"/>
    <w:rsid w:val="001A633D"/>
    <w:rsid w:val="001A6851"/>
    <w:rsid w:val="001B0FD3"/>
    <w:rsid w:val="001B1880"/>
    <w:rsid w:val="001B1EEA"/>
    <w:rsid w:val="001B411A"/>
    <w:rsid w:val="001B53F8"/>
    <w:rsid w:val="001B5873"/>
    <w:rsid w:val="001B6481"/>
    <w:rsid w:val="001C12DF"/>
    <w:rsid w:val="001C1627"/>
    <w:rsid w:val="001D072B"/>
    <w:rsid w:val="001D0BCB"/>
    <w:rsid w:val="001D0D23"/>
    <w:rsid w:val="001D147E"/>
    <w:rsid w:val="001D3F60"/>
    <w:rsid w:val="001D495C"/>
    <w:rsid w:val="001D500E"/>
    <w:rsid w:val="001D5E06"/>
    <w:rsid w:val="001D5F07"/>
    <w:rsid w:val="001D615F"/>
    <w:rsid w:val="001E13B1"/>
    <w:rsid w:val="001E5C10"/>
    <w:rsid w:val="001E7077"/>
    <w:rsid w:val="001F20E3"/>
    <w:rsid w:val="001F408D"/>
    <w:rsid w:val="001F6D15"/>
    <w:rsid w:val="00200433"/>
    <w:rsid w:val="00200A9E"/>
    <w:rsid w:val="00200C16"/>
    <w:rsid w:val="002017F4"/>
    <w:rsid w:val="0020408F"/>
    <w:rsid w:val="00205F3B"/>
    <w:rsid w:val="002072A7"/>
    <w:rsid w:val="002079CD"/>
    <w:rsid w:val="00210155"/>
    <w:rsid w:val="0021055F"/>
    <w:rsid w:val="00211D49"/>
    <w:rsid w:val="0021326D"/>
    <w:rsid w:val="00213CB4"/>
    <w:rsid w:val="00214F20"/>
    <w:rsid w:val="002157EA"/>
    <w:rsid w:val="00216891"/>
    <w:rsid w:val="00216F3A"/>
    <w:rsid w:val="002221C4"/>
    <w:rsid w:val="0022632C"/>
    <w:rsid w:val="002271EA"/>
    <w:rsid w:val="00231AF2"/>
    <w:rsid w:val="00236C08"/>
    <w:rsid w:val="00236E2E"/>
    <w:rsid w:val="0023721E"/>
    <w:rsid w:val="00237A8B"/>
    <w:rsid w:val="00240ED1"/>
    <w:rsid w:val="002419AB"/>
    <w:rsid w:val="00241E14"/>
    <w:rsid w:val="00244F8B"/>
    <w:rsid w:val="00245AF2"/>
    <w:rsid w:val="00245B48"/>
    <w:rsid w:val="00246491"/>
    <w:rsid w:val="00252F23"/>
    <w:rsid w:val="00253E02"/>
    <w:rsid w:val="002549DB"/>
    <w:rsid w:val="00257C6D"/>
    <w:rsid w:val="00260F19"/>
    <w:rsid w:val="00261499"/>
    <w:rsid w:val="00263246"/>
    <w:rsid w:val="0026583B"/>
    <w:rsid w:val="00266414"/>
    <w:rsid w:val="00266C16"/>
    <w:rsid w:val="002703A1"/>
    <w:rsid w:val="002711C9"/>
    <w:rsid w:val="00271316"/>
    <w:rsid w:val="00273028"/>
    <w:rsid w:val="0027421A"/>
    <w:rsid w:val="0027474F"/>
    <w:rsid w:val="00274F28"/>
    <w:rsid w:val="00275823"/>
    <w:rsid w:val="002777B7"/>
    <w:rsid w:val="00277B5A"/>
    <w:rsid w:val="00281787"/>
    <w:rsid w:val="00283124"/>
    <w:rsid w:val="00285397"/>
    <w:rsid w:val="00286F2D"/>
    <w:rsid w:val="002871B3"/>
    <w:rsid w:val="00290CCD"/>
    <w:rsid w:val="00292113"/>
    <w:rsid w:val="002925C6"/>
    <w:rsid w:val="00294219"/>
    <w:rsid w:val="002974D5"/>
    <w:rsid w:val="0029750E"/>
    <w:rsid w:val="002A19A5"/>
    <w:rsid w:val="002A3834"/>
    <w:rsid w:val="002A4A87"/>
    <w:rsid w:val="002A68D2"/>
    <w:rsid w:val="002B0061"/>
    <w:rsid w:val="002B266C"/>
    <w:rsid w:val="002B2CC1"/>
    <w:rsid w:val="002B486B"/>
    <w:rsid w:val="002B59E1"/>
    <w:rsid w:val="002B7217"/>
    <w:rsid w:val="002C02F2"/>
    <w:rsid w:val="002C0766"/>
    <w:rsid w:val="002C3541"/>
    <w:rsid w:val="002C45D6"/>
    <w:rsid w:val="002C551D"/>
    <w:rsid w:val="002C6E71"/>
    <w:rsid w:val="002C79D9"/>
    <w:rsid w:val="002D1B91"/>
    <w:rsid w:val="002D2B52"/>
    <w:rsid w:val="002D4BD9"/>
    <w:rsid w:val="002E0998"/>
    <w:rsid w:val="002E6467"/>
    <w:rsid w:val="002E6F96"/>
    <w:rsid w:val="002E78D1"/>
    <w:rsid w:val="002F1101"/>
    <w:rsid w:val="002F21F0"/>
    <w:rsid w:val="002F22CA"/>
    <w:rsid w:val="002F49F7"/>
    <w:rsid w:val="002F5A1C"/>
    <w:rsid w:val="002F5F45"/>
    <w:rsid w:val="002F7A5E"/>
    <w:rsid w:val="00300C33"/>
    <w:rsid w:val="00303831"/>
    <w:rsid w:val="003043A8"/>
    <w:rsid w:val="003052A0"/>
    <w:rsid w:val="003053CD"/>
    <w:rsid w:val="0030566B"/>
    <w:rsid w:val="00310C6C"/>
    <w:rsid w:val="0031209A"/>
    <w:rsid w:val="00316C78"/>
    <w:rsid w:val="00317E92"/>
    <w:rsid w:val="0032195A"/>
    <w:rsid w:val="00322EE3"/>
    <w:rsid w:val="00324764"/>
    <w:rsid w:val="00327B49"/>
    <w:rsid w:val="003317B1"/>
    <w:rsid w:val="003322FA"/>
    <w:rsid w:val="00333982"/>
    <w:rsid w:val="00333BFC"/>
    <w:rsid w:val="003357AD"/>
    <w:rsid w:val="003358A0"/>
    <w:rsid w:val="0033592B"/>
    <w:rsid w:val="003360AF"/>
    <w:rsid w:val="00337AA9"/>
    <w:rsid w:val="00337B42"/>
    <w:rsid w:val="00337F2C"/>
    <w:rsid w:val="00340396"/>
    <w:rsid w:val="003405A4"/>
    <w:rsid w:val="003415BE"/>
    <w:rsid w:val="00342689"/>
    <w:rsid w:val="003435AD"/>
    <w:rsid w:val="00344123"/>
    <w:rsid w:val="00345111"/>
    <w:rsid w:val="003454AE"/>
    <w:rsid w:val="003455BD"/>
    <w:rsid w:val="00346AF2"/>
    <w:rsid w:val="00350E73"/>
    <w:rsid w:val="00352461"/>
    <w:rsid w:val="00355DE7"/>
    <w:rsid w:val="00357C9C"/>
    <w:rsid w:val="00363F46"/>
    <w:rsid w:val="0036451B"/>
    <w:rsid w:val="00364A3E"/>
    <w:rsid w:val="0036532D"/>
    <w:rsid w:val="00365598"/>
    <w:rsid w:val="00366152"/>
    <w:rsid w:val="003662B4"/>
    <w:rsid w:val="003725B3"/>
    <w:rsid w:val="00372D86"/>
    <w:rsid w:val="00373511"/>
    <w:rsid w:val="0037494D"/>
    <w:rsid w:val="0037746C"/>
    <w:rsid w:val="00382055"/>
    <w:rsid w:val="00382F98"/>
    <w:rsid w:val="0038342E"/>
    <w:rsid w:val="0038396F"/>
    <w:rsid w:val="003861DB"/>
    <w:rsid w:val="0039142D"/>
    <w:rsid w:val="00393C68"/>
    <w:rsid w:val="00393CD2"/>
    <w:rsid w:val="003949D2"/>
    <w:rsid w:val="0039594F"/>
    <w:rsid w:val="00396307"/>
    <w:rsid w:val="003A04F9"/>
    <w:rsid w:val="003A07C5"/>
    <w:rsid w:val="003A2044"/>
    <w:rsid w:val="003A2279"/>
    <w:rsid w:val="003A4692"/>
    <w:rsid w:val="003A74B6"/>
    <w:rsid w:val="003A7B46"/>
    <w:rsid w:val="003B0BBB"/>
    <w:rsid w:val="003B0C9E"/>
    <w:rsid w:val="003B47D7"/>
    <w:rsid w:val="003B4831"/>
    <w:rsid w:val="003B60E5"/>
    <w:rsid w:val="003C22B4"/>
    <w:rsid w:val="003C24C4"/>
    <w:rsid w:val="003C335A"/>
    <w:rsid w:val="003C4BE9"/>
    <w:rsid w:val="003C5038"/>
    <w:rsid w:val="003C52FB"/>
    <w:rsid w:val="003C5AC5"/>
    <w:rsid w:val="003C6F87"/>
    <w:rsid w:val="003D0C3A"/>
    <w:rsid w:val="003D158D"/>
    <w:rsid w:val="003D33E4"/>
    <w:rsid w:val="003D5921"/>
    <w:rsid w:val="003D6D95"/>
    <w:rsid w:val="003E05B2"/>
    <w:rsid w:val="003E08A6"/>
    <w:rsid w:val="003E143F"/>
    <w:rsid w:val="003E3056"/>
    <w:rsid w:val="003E5729"/>
    <w:rsid w:val="003F616F"/>
    <w:rsid w:val="00402206"/>
    <w:rsid w:val="00406923"/>
    <w:rsid w:val="00407EFA"/>
    <w:rsid w:val="0041131A"/>
    <w:rsid w:val="00412066"/>
    <w:rsid w:val="00414531"/>
    <w:rsid w:val="00414CFB"/>
    <w:rsid w:val="00414FF6"/>
    <w:rsid w:val="00415706"/>
    <w:rsid w:val="0041668F"/>
    <w:rsid w:val="00420A73"/>
    <w:rsid w:val="004224FB"/>
    <w:rsid w:val="00424121"/>
    <w:rsid w:val="00424DE4"/>
    <w:rsid w:val="0042526B"/>
    <w:rsid w:val="00426444"/>
    <w:rsid w:val="00426947"/>
    <w:rsid w:val="00427912"/>
    <w:rsid w:val="00430C89"/>
    <w:rsid w:val="00431A09"/>
    <w:rsid w:val="0043270D"/>
    <w:rsid w:val="004348D1"/>
    <w:rsid w:val="00435F8A"/>
    <w:rsid w:val="0043609C"/>
    <w:rsid w:val="00437208"/>
    <w:rsid w:val="004426E4"/>
    <w:rsid w:val="00442B5F"/>
    <w:rsid w:val="0044347D"/>
    <w:rsid w:val="00447B30"/>
    <w:rsid w:val="0045184A"/>
    <w:rsid w:val="00452999"/>
    <w:rsid w:val="00453629"/>
    <w:rsid w:val="004537FC"/>
    <w:rsid w:val="00457D52"/>
    <w:rsid w:val="00460F19"/>
    <w:rsid w:val="00462291"/>
    <w:rsid w:val="0046416C"/>
    <w:rsid w:val="004645AA"/>
    <w:rsid w:val="00465D09"/>
    <w:rsid w:val="004661D7"/>
    <w:rsid w:val="00470222"/>
    <w:rsid w:val="00471243"/>
    <w:rsid w:val="00471477"/>
    <w:rsid w:val="00471E1A"/>
    <w:rsid w:val="00472F0A"/>
    <w:rsid w:val="00474767"/>
    <w:rsid w:val="00476429"/>
    <w:rsid w:val="00476B37"/>
    <w:rsid w:val="00476C19"/>
    <w:rsid w:val="00481A96"/>
    <w:rsid w:val="00483114"/>
    <w:rsid w:val="00486732"/>
    <w:rsid w:val="00486D3E"/>
    <w:rsid w:val="00487C24"/>
    <w:rsid w:val="00490131"/>
    <w:rsid w:val="00490C7B"/>
    <w:rsid w:val="0049389B"/>
    <w:rsid w:val="00495AB6"/>
    <w:rsid w:val="0049657C"/>
    <w:rsid w:val="00496598"/>
    <w:rsid w:val="0049725C"/>
    <w:rsid w:val="00497D02"/>
    <w:rsid w:val="004A018A"/>
    <w:rsid w:val="004A063B"/>
    <w:rsid w:val="004A3F93"/>
    <w:rsid w:val="004A48DF"/>
    <w:rsid w:val="004A5974"/>
    <w:rsid w:val="004A701C"/>
    <w:rsid w:val="004B04F5"/>
    <w:rsid w:val="004B33D1"/>
    <w:rsid w:val="004B3817"/>
    <w:rsid w:val="004B5376"/>
    <w:rsid w:val="004B773E"/>
    <w:rsid w:val="004C17F5"/>
    <w:rsid w:val="004C761A"/>
    <w:rsid w:val="004C7777"/>
    <w:rsid w:val="004D61D9"/>
    <w:rsid w:val="004D77FC"/>
    <w:rsid w:val="004E1BEA"/>
    <w:rsid w:val="004E3F15"/>
    <w:rsid w:val="004E7165"/>
    <w:rsid w:val="004E7A39"/>
    <w:rsid w:val="004F3E4E"/>
    <w:rsid w:val="004F4DB9"/>
    <w:rsid w:val="004F6420"/>
    <w:rsid w:val="005008FE"/>
    <w:rsid w:val="00500AD2"/>
    <w:rsid w:val="00500DDA"/>
    <w:rsid w:val="005020A9"/>
    <w:rsid w:val="00502723"/>
    <w:rsid w:val="00504A81"/>
    <w:rsid w:val="00510782"/>
    <w:rsid w:val="00511398"/>
    <w:rsid w:val="00513D9C"/>
    <w:rsid w:val="0051539E"/>
    <w:rsid w:val="00515725"/>
    <w:rsid w:val="00515C83"/>
    <w:rsid w:val="00516594"/>
    <w:rsid w:val="005165EE"/>
    <w:rsid w:val="00516E72"/>
    <w:rsid w:val="005174BB"/>
    <w:rsid w:val="00517F8E"/>
    <w:rsid w:val="0052007B"/>
    <w:rsid w:val="00520265"/>
    <w:rsid w:val="00520544"/>
    <w:rsid w:val="00523AF6"/>
    <w:rsid w:val="00525714"/>
    <w:rsid w:val="00527814"/>
    <w:rsid w:val="00527E40"/>
    <w:rsid w:val="00530F49"/>
    <w:rsid w:val="0053345A"/>
    <w:rsid w:val="00534EBE"/>
    <w:rsid w:val="00537956"/>
    <w:rsid w:val="00540264"/>
    <w:rsid w:val="005412C6"/>
    <w:rsid w:val="00541E54"/>
    <w:rsid w:val="005456BD"/>
    <w:rsid w:val="005462C0"/>
    <w:rsid w:val="00546942"/>
    <w:rsid w:val="005478E6"/>
    <w:rsid w:val="0055011B"/>
    <w:rsid w:val="0055339E"/>
    <w:rsid w:val="00553A36"/>
    <w:rsid w:val="005551E2"/>
    <w:rsid w:val="0055527C"/>
    <w:rsid w:val="00555E7E"/>
    <w:rsid w:val="005572DC"/>
    <w:rsid w:val="005609D0"/>
    <w:rsid w:val="005611C5"/>
    <w:rsid w:val="00562053"/>
    <w:rsid w:val="00564C9C"/>
    <w:rsid w:val="005676AB"/>
    <w:rsid w:val="00571C33"/>
    <w:rsid w:val="00576C1F"/>
    <w:rsid w:val="0058065B"/>
    <w:rsid w:val="005809B4"/>
    <w:rsid w:val="00581DD1"/>
    <w:rsid w:val="00585217"/>
    <w:rsid w:val="005879FE"/>
    <w:rsid w:val="00587EB3"/>
    <w:rsid w:val="00594577"/>
    <w:rsid w:val="005953C1"/>
    <w:rsid w:val="00595454"/>
    <w:rsid w:val="00596104"/>
    <w:rsid w:val="005979F2"/>
    <w:rsid w:val="00597A08"/>
    <w:rsid w:val="005A21F5"/>
    <w:rsid w:val="005A233B"/>
    <w:rsid w:val="005A3D69"/>
    <w:rsid w:val="005B055A"/>
    <w:rsid w:val="005B1976"/>
    <w:rsid w:val="005C11D9"/>
    <w:rsid w:val="005C1442"/>
    <w:rsid w:val="005C16F3"/>
    <w:rsid w:val="005C1ED7"/>
    <w:rsid w:val="005C6BB4"/>
    <w:rsid w:val="005D20F6"/>
    <w:rsid w:val="005D2248"/>
    <w:rsid w:val="005D29DE"/>
    <w:rsid w:val="005D3F6D"/>
    <w:rsid w:val="005D4E15"/>
    <w:rsid w:val="005D58ED"/>
    <w:rsid w:val="005D64AF"/>
    <w:rsid w:val="005D6C8F"/>
    <w:rsid w:val="005D7A63"/>
    <w:rsid w:val="005E02AB"/>
    <w:rsid w:val="005E1269"/>
    <w:rsid w:val="005E18F3"/>
    <w:rsid w:val="005E5ABD"/>
    <w:rsid w:val="005F2722"/>
    <w:rsid w:val="005F4791"/>
    <w:rsid w:val="005F704D"/>
    <w:rsid w:val="00603821"/>
    <w:rsid w:val="00604EE8"/>
    <w:rsid w:val="00605750"/>
    <w:rsid w:val="006101B4"/>
    <w:rsid w:val="0061230C"/>
    <w:rsid w:val="00614190"/>
    <w:rsid w:val="00620DED"/>
    <w:rsid w:val="00621BD0"/>
    <w:rsid w:val="00621CD5"/>
    <w:rsid w:val="006260D2"/>
    <w:rsid w:val="00630354"/>
    <w:rsid w:val="00630807"/>
    <w:rsid w:val="0063551A"/>
    <w:rsid w:val="00635742"/>
    <w:rsid w:val="006371CA"/>
    <w:rsid w:val="006407D8"/>
    <w:rsid w:val="0064096A"/>
    <w:rsid w:val="00642065"/>
    <w:rsid w:val="00643319"/>
    <w:rsid w:val="006451A5"/>
    <w:rsid w:val="006502B9"/>
    <w:rsid w:val="006504B3"/>
    <w:rsid w:val="00650965"/>
    <w:rsid w:val="00650FD3"/>
    <w:rsid w:val="0065138B"/>
    <w:rsid w:val="00651FB6"/>
    <w:rsid w:val="00654CCB"/>
    <w:rsid w:val="006672DE"/>
    <w:rsid w:val="00667CF8"/>
    <w:rsid w:val="00667EC6"/>
    <w:rsid w:val="00671187"/>
    <w:rsid w:val="006733FB"/>
    <w:rsid w:val="00673B81"/>
    <w:rsid w:val="0067456F"/>
    <w:rsid w:val="00675D5D"/>
    <w:rsid w:val="006801BC"/>
    <w:rsid w:val="00687659"/>
    <w:rsid w:val="006929A0"/>
    <w:rsid w:val="00692E1C"/>
    <w:rsid w:val="00696384"/>
    <w:rsid w:val="00696E07"/>
    <w:rsid w:val="006973FB"/>
    <w:rsid w:val="006A07A7"/>
    <w:rsid w:val="006A1506"/>
    <w:rsid w:val="006A6D9D"/>
    <w:rsid w:val="006B06A9"/>
    <w:rsid w:val="006B2836"/>
    <w:rsid w:val="006B3F48"/>
    <w:rsid w:val="006B5B8A"/>
    <w:rsid w:val="006B5F20"/>
    <w:rsid w:val="006B69FA"/>
    <w:rsid w:val="006C4C30"/>
    <w:rsid w:val="006C5A96"/>
    <w:rsid w:val="006C61E1"/>
    <w:rsid w:val="006C704D"/>
    <w:rsid w:val="006D24BD"/>
    <w:rsid w:val="006D384B"/>
    <w:rsid w:val="006D4992"/>
    <w:rsid w:val="006E1792"/>
    <w:rsid w:val="006E3D5F"/>
    <w:rsid w:val="006E4135"/>
    <w:rsid w:val="006E5130"/>
    <w:rsid w:val="006F39AD"/>
    <w:rsid w:val="007031E7"/>
    <w:rsid w:val="0070373E"/>
    <w:rsid w:val="0070655E"/>
    <w:rsid w:val="00711CF6"/>
    <w:rsid w:val="00714DB0"/>
    <w:rsid w:val="00720C14"/>
    <w:rsid w:val="00722A4B"/>
    <w:rsid w:val="00724F94"/>
    <w:rsid w:val="00725788"/>
    <w:rsid w:val="0072797D"/>
    <w:rsid w:val="0073114A"/>
    <w:rsid w:val="00733273"/>
    <w:rsid w:val="0073734A"/>
    <w:rsid w:val="00743581"/>
    <w:rsid w:val="007435B2"/>
    <w:rsid w:val="00745760"/>
    <w:rsid w:val="00747B95"/>
    <w:rsid w:val="00750536"/>
    <w:rsid w:val="007528D3"/>
    <w:rsid w:val="007540E2"/>
    <w:rsid w:val="00754935"/>
    <w:rsid w:val="00754C9F"/>
    <w:rsid w:val="00763821"/>
    <w:rsid w:val="007638C5"/>
    <w:rsid w:val="00765C05"/>
    <w:rsid w:val="00766D19"/>
    <w:rsid w:val="00767076"/>
    <w:rsid w:val="00767D0D"/>
    <w:rsid w:val="00772347"/>
    <w:rsid w:val="00773D46"/>
    <w:rsid w:val="00774559"/>
    <w:rsid w:val="00774A99"/>
    <w:rsid w:val="00775178"/>
    <w:rsid w:val="00775608"/>
    <w:rsid w:val="0077739E"/>
    <w:rsid w:val="0077788F"/>
    <w:rsid w:val="00780740"/>
    <w:rsid w:val="00780BAA"/>
    <w:rsid w:val="00780E35"/>
    <w:rsid w:val="00781557"/>
    <w:rsid w:val="007841C1"/>
    <w:rsid w:val="0078629D"/>
    <w:rsid w:val="00792792"/>
    <w:rsid w:val="00792B39"/>
    <w:rsid w:val="00793FC4"/>
    <w:rsid w:val="0079415A"/>
    <w:rsid w:val="00795ADF"/>
    <w:rsid w:val="007A00E7"/>
    <w:rsid w:val="007A03C1"/>
    <w:rsid w:val="007A0DF2"/>
    <w:rsid w:val="007A2856"/>
    <w:rsid w:val="007A3696"/>
    <w:rsid w:val="007A50CB"/>
    <w:rsid w:val="007A6403"/>
    <w:rsid w:val="007B2A8D"/>
    <w:rsid w:val="007B2EAD"/>
    <w:rsid w:val="007B4C61"/>
    <w:rsid w:val="007B7334"/>
    <w:rsid w:val="007C05E3"/>
    <w:rsid w:val="007C07F6"/>
    <w:rsid w:val="007C140A"/>
    <w:rsid w:val="007C1427"/>
    <w:rsid w:val="007C635A"/>
    <w:rsid w:val="007C6C3C"/>
    <w:rsid w:val="007C746E"/>
    <w:rsid w:val="007D1120"/>
    <w:rsid w:val="007D4709"/>
    <w:rsid w:val="007D6E58"/>
    <w:rsid w:val="007E062F"/>
    <w:rsid w:val="007E0E83"/>
    <w:rsid w:val="007E634B"/>
    <w:rsid w:val="007E6856"/>
    <w:rsid w:val="007E6D99"/>
    <w:rsid w:val="007F352C"/>
    <w:rsid w:val="007F3D21"/>
    <w:rsid w:val="007F3FE3"/>
    <w:rsid w:val="007F4627"/>
    <w:rsid w:val="007F5724"/>
    <w:rsid w:val="007F5771"/>
    <w:rsid w:val="007F7727"/>
    <w:rsid w:val="007F793F"/>
    <w:rsid w:val="00800321"/>
    <w:rsid w:val="008003E9"/>
    <w:rsid w:val="00801692"/>
    <w:rsid w:val="00802D76"/>
    <w:rsid w:val="00806883"/>
    <w:rsid w:val="0080689F"/>
    <w:rsid w:val="00812BF6"/>
    <w:rsid w:val="00817FFC"/>
    <w:rsid w:val="00820E83"/>
    <w:rsid w:val="0082155D"/>
    <w:rsid w:val="008217C2"/>
    <w:rsid w:val="008262A4"/>
    <w:rsid w:val="008278CB"/>
    <w:rsid w:val="008339A5"/>
    <w:rsid w:val="00834574"/>
    <w:rsid w:val="00841E21"/>
    <w:rsid w:val="00845739"/>
    <w:rsid w:val="008500FF"/>
    <w:rsid w:val="00850335"/>
    <w:rsid w:val="008508F2"/>
    <w:rsid w:val="00852CCC"/>
    <w:rsid w:val="008530FE"/>
    <w:rsid w:val="00853434"/>
    <w:rsid w:val="008554C9"/>
    <w:rsid w:val="008559D7"/>
    <w:rsid w:val="00855A2B"/>
    <w:rsid w:val="00855D30"/>
    <w:rsid w:val="008562AA"/>
    <w:rsid w:val="00857F86"/>
    <w:rsid w:val="00860454"/>
    <w:rsid w:val="00862BF4"/>
    <w:rsid w:val="008631F6"/>
    <w:rsid w:val="0086366A"/>
    <w:rsid w:val="00864AC9"/>
    <w:rsid w:val="00867059"/>
    <w:rsid w:val="008710D8"/>
    <w:rsid w:val="00871537"/>
    <w:rsid w:val="00872398"/>
    <w:rsid w:val="00873285"/>
    <w:rsid w:val="00873CD2"/>
    <w:rsid w:val="00875656"/>
    <w:rsid w:val="00875744"/>
    <w:rsid w:val="008758D2"/>
    <w:rsid w:val="0087779F"/>
    <w:rsid w:val="00882F96"/>
    <w:rsid w:val="00883A33"/>
    <w:rsid w:val="008858B7"/>
    <w:rsid w:val="00892745"/>
    <w:rsid w:val="00894E41"/>
    <w:rsid w:val="0089573A"/>
    <w:rsid w:val="00896E26"/>
    <w:rsid w:val="0089734B"/>
    <w:rsid w:val="008A5BB2"/>
    <w:rsid w:val="008B05CC"/>
    <w:rsid w:val="008B2CB8"/>
    <w:rsid w:val="008B3217"/>
    <w:rsid w:val="008C0047"/>
    <w:rsid w:val="008C2FDE"/>
    <w:rsid w:val="008C3039"/>
    <w:rsid w:val="008C3BF9"/>
    <w:rsid w:val="008C56D7"/>
    <w:rsid w:val="008C62CA"/>
    <w:rsid w:val="008D163E"/>
    <w:rsid w:val="008D3162"/>
    <w:rsid w:val="008D63C0"/>
    <w:rsid w:val="008D6B2F"/>
    <w:rsid w:val="008D6BD9"/>
    <w:rsid w:val="008D7E33"/>
    <w:rsid w:val="008E34FB"/>
    <w:rsid w:val="008F2E1F"/>
    <w:rsid w:val="008F3698"/>
    <w:rsid w:val="008F4495"/>
    <w:rsid w:val="008F5BCD"/>
    <w:rsid w:val="008F6BDC"/>
    <w:rsid w:val="00916836"/>
    <w:rsid w:val="00916C52"/>
    <w:rsid w:val="0092171C"/>
    <w:rsid w:val="009263DE"/>
    <w:rsid w:val="009306B5"/>
    <w:rsid w:val="0093106B"/>
    <w:rsid w:val="00931166"/>
    <w:rsid w:val="00931C6A"/>
    <w:rsid w:val="00935F0B"/>
    <w:rsid w:val="0094405C"/>
    <w:rsid w:val="00944204"/>
    <w:rsid w:val="00944C4B"/>
    <w:rsid w:val="00945BC8"/>
    <w:rsid w:val="0094708C"/>
    <w:rsid w:val="0095067F"/>
    <w:rsid w:val="00951810"/>
    <w:rsid w:val="00951B18"/>
    <w:rsid w:val="00951DEA"/>
    <w:rsid w:val="00952ACD"/>
    <w:rsid w:val="0095481E"/>
    <w:rsid w:val="00955BCD"/>
    <w:rsid w:val="00955C17"/>
    <w:rsid w:val="00960D49"/>
    <w:rsid w:val="00961CE5"/>
    <w:rsid w:val="009622E7"/>
    <w:rsid w:val="009630F1"/>
    <w:rsid w:val="00973183"/>
    <w:rsid w:val="009735E1"/>
    <w:rsid w:val="0097648B"/>
    <w:rsid w:val="00976885"/>
    <w:rsid w:val="00977974"/>
    <w:rsid w:val="0098003E"/>
    <w:rsid w:val="00980774"/>
    <w:rsid w:val="009808F1"/>
    <w:rsid w:val="009821D0"/>
    <w:rsid w:val="009844CC"/>
    <w:rsid w:val="009860CF"/>
    <w:rsid w:val="00987CCF"/>
    <w:rsid w:val="00991446"/>
    <w:rsid w:val="00991BA7"/>
    <w:rsid w:val="00993985"/>
    <w:rsid w:val="00993EC6"/>
    <w:rsid w:val="0099464F"/>
    <w:rsid w:val="00996928"/>
    <w:rsid w:val="009972EE"/>
    <w:rsid w:val="009A26FD"/>
    <w:rsid w:val="009A281F"/>
    <w:rsid w:val="009A7C88"/>
    <w:rsid w:val="009B33C4"/>
    <w:rsid w:val="009C09EB"/>
    <w:rsid w:val="009C3450"/>
    <w:rsid w:val="009C5124"/>
    <w:rsid w:val="009C587C"/>
    <w:rsid w:val="009D154D"/>
    <w:rsid w:val="009D2344"/>
    <w:rsid w:val="009D2FE6"/>
    <w:rsid w:val="009D6951"/>
    <w:rsid w:val="009D6CA4"/>
    <w:rsid w:val="009E1AA3"/>
    <w:rsid w:val="009E417B"/>
    <w:rsid w:val="009E56C0"/>
    <w:rsid w:val="009E56F1"/>
    <w:rsid w:val="009E612B"/>
    <w:rsid w:val="009E7832"/>
    <w:rsid w:val="009E7A40"/>
    <w:rsid w:val="009F1C5D"/>
    <w:rsid w:val="009F29AF"/>
    <w:rsid w:val="009F4798"/>
    <w:rsid w:val="009F4D11"/>
    <w:rsid w:val="009F4F34"/>
    <w:rsid w:val="009F68B0"/>
    <w:rsid w:val="00A0018B"/>
    <w:rsid w:val="00A01F7E"/>
    <w:rsid w:val="00A020C8"/>
    <w:rsid w:val="00A0492E"/>
    <w:rsid w:val="00A0595D"/>
    <w:rsid w:val="00A07A53"/>
    <w:rsid w:val="00A10483"/>
    <w:rsid w:val="00A156BC"/>
    <w:rsid w:val="00A205AF"/>
    <w:rsid w:val="00A21686"/>
    <w:rsid w:val="00A219D8"/>
    <w:rsid w:val="00A23C86"/>
    <w:rsid w:val="00A26D99"/>
    <w:rsid w:val="00A301B4"/>
    <w:rsid w:val="00A32E26"/>
    <w:rsid w:val="00A363ED"/>
    <w:rsid w:val="00A42F86"/>
    <w:rsid w:val="00A4386C"/>
    <w:rsid w:val="00A44B1F"/>
    <w:rsid w:val="00A45471"/>
    <w:rsid w:val="00A45DB7"/>
    <w:rsid w:val="00A46610"/>
    <w:rsid w:val="00A47395"/>
    <w:rsid w:val="00A50309"/>
    <w:rsid w:val="00A514F9"/>
    <w:rsid w:val="00A53132"/>
    <w:rsid w:val="00A5425E"/>
    <w:rsid w:val="00A55FCB"/>
    <w:rsid w:val="00A56773"/>
    <w:rsid w:val="00A61EF4"/>
    <w:rsid w:val="00A61FF0"/>
    <w:rsid w:val="00A64245"/>
    <w:rsid w:val="00A651C3"/>
    <w:rsid w:val="00A66505"/>
    <w:rsid w:val="00A70836"/>
    <w:rsid w:val="00A712E0"/>
    <w:rsid w:val="00A72294"/>
    <w:rsid w:val="00A73D18"/>
    <w:rsid w:val="00A74BF7"/>
    <w:rsid w:val="00A74F1C"/>
    <w:rsid w:val="00A75C1D"/>
    <w:rsid w:val="00A76F0E"/>
    <w:rsid w:val="00A7742D"/>
    <w:rsid w:val="00A7749D"/>
    <w:rsid w:val="00A805CB"/>
    <w:rsid w:val="00A80FFB"/>
    <w:rsid w:val="00A833CB"/>
    <w:rsid w:val="00A849BA"/>
    <w:rsid w:val="00A8646E"/>
    <w:rsid w:val="00A86C12"/>
    <w:rsid w:val="00A9147A"/>
    <w:rsid w:val="00A91DF0"/>
    <w:rsid w:val="00A9254A"/>
    <w:rsid w:val="00A9297E"/>
    <w:rsid w:val="00A96E18"/>
    <w:rsid w:val="00A973BD"/>
    <w:rsid w:val="00AA0B6B"/>
    <w:rsid w:val="00AA1136"/>
    <w:rsid w:val="00AA2979"/>
    <w:rsid w:val="00AA2A8B"/>
    <w:rsid w:val="00AA7020"/>
    <w:rsid w:val="00AA78BD"/>
    <w:rsid w:val="00AB1B84"/>
    <w:rsid w:val="00AB1F69"/>
    <w:rsid w:val="00AB315B"/>
    <w:rsid w:val="00AB368A"/>
    <w:rsid w:val="00AB456B"/>
    <w:rsid w:val="00AB70CB"/>
    <w:rsid w:val="00AB7A64"/>
    <w:rsid w:val="00AC3429"/>
    <w:rsid w:val="00AC4746"/>
    <w:rsid w:val="00AC630D"/>
    <w:rsid w:val="00AD0054"/>
    <w:rsid w:val="00AD3853"/>
    <w:rsid w:val="00AD4D26"/>
    <w:rsid w:val="00AD549E"/>
    <w:rsid w:val="00AD6DC5"/>
    <w:rsid w:val="00AD76AD"/>
    <w:rsid w:val="00AE26DA"/>
    <w:rsid w:val="00AE2AEB"/>
    <w:rsid w:val="00AE3880"/>
    <w:rsid w:val="00AE47B6"/>
    <w:rsid w:val="00AE4819"/>
    <w:rsid w:val="00AE4884"/>
    <w:rsid w:val="00AE549A"/>
    <w:rsid w:val="00AE71D2"/>
    <w:rsid w:val="00AF3229"/>
    <w:rsid w:val="00AF341C"/>
    <w:rsid w:val="00AF67C2"/>
    <w:rsid w:val="00AF7DEC"/>
    <w:rsid w:val="00AF7EE7"/>
    <w:rsid w:val="00B014A9"/>
    <w:rsid w:val="00B02036"/>
    <w:rsid w:val="00B02A17"/>
    <w:rsid w:val="00B072C6"/>
    <w:rsid w:val="00B17707"/>
    <w:rsid w:val="00B2044C"/>
    <w:rsid w:val="00B212F6"/>
    <w:rsid w:val="00B22818"/>
    <w:rsid w:val="00B259FB"/>
    <w:rsid w:val="00B31D0B"/>
    <w:rsid w:val="00B31F35"/>
    <w:rsid w:val="00B33E9E"/>
    <w:rsid w:val="00B34FDE"/>
    <w:rsid w:val="00B364FC"/>
    <w:rsid w:val="00B36A75"/>
    <w:rsid w:val="00B406D0"/>
    <w:rsid w:val="00B421D0"/>
    <w:rsid w:val="00B47790"/>
    <w:rsid w:val="00B50116"/>
    <w:rsid w:val="00B5095A"/>
    <w:rsid w:val="00B521A2"/>
    <w:rsid w:val="00B52DD9"/>
    <w:rsid w:val="00B60668"/>
    <w:rsid w:val="00B60AA8"/>
    <w:rsid w:val="00B63436"/>
    <w:rsid w:val="00B64921"/>
    <w:rsid w:val="00B67341"/>
    <w:rsid w:val="00B70A86"/>
    <w:rsid w:val="00B72001"/>
    <w:rsid w:val="00B828BD"/>
    <w:rsid w:val="00B84804"/>
    <w:rsid w:val="00B856EB"/>
    <w:rsid w:val="00B85BA8"/>
    <w:rsid w:val="00B8652E"/>
    <w:rsid w:val="00B867FB"/>
    <w:rsid w:val="00B86CFE"/>
    <w:rsid w:val="00B87205"/>
    <w:rsid w:val="00B90FEA"/>
    <w:rsid w:val="00B91B56"/>
    <w:rsid w:val="00B9287C"/>
    <w:rsid w:val="00B935C9"/>
    <w:rsid w:val="00B93947"/>
    <w:rsid w:val="00B971BB"/>
    <w:rsid w:val="00B972A7"/>
    <w:rsid w:val="00BA06B5"/>
    <w:rsid w:val="00BA27BE"/>
    <w:rsid w:val="00BA2E09"/>
    <w:rsid w:val="00BA3104"/>
    <w:rsid w:val="00BA51EA"/>
    <w:rsid w:val="00BA7B1A"/>
    <w:rsid w:val="00BB03FD"/>
    <w:rsid w:val="00BB16D1"/>
    <w:rsid w:val="00BB20AE"/>
    <w:rsid w:val="00BB45DE"/>
    <w:rsid w:val="00BB7E2E"/>
    <w:rsid w:val="00BC1817"/>
    <w:rsid w:val="00BC3E7C"/>
    <w:rsid w:val="00BC50F1"/>
    <w:rsid w:val="00BD478D"/>
    <w:rsid w:val="00BD4A07"/>
    <w:rsid w:val="00BD4DE4"/>
    <w:rsid w:val="00BE4869"/>
    <w:rsid w:val="00BE4A27"/>
    <w:rsid w:val="00BE4A87"/>
    <w:rsid w:val="00BE6862"/>
    <w:rsid w:val="00BF074C"/>
    <w:rsid w:val="00BF2386"/>
    <w:rsid w:val="00BF2AF3"/>
    <w:rsid w:val="00BF6832"/>
    <w:rsid w:val="00BF7B8C"/>
    <w:rsid w:val="00C00C68"/>
    <w:rsid w:val="00C020A3"/>
    <w:rsid w:val="00C02383"/>
    <w:rsid w:val="00C03EA9"/>
    <w:rsid w:val="00C070E6"/>
    <w:rsid w:val="00C14CF9"/>
    <w:rsid w:val="00C16F67"/>
    <w:rsid w:val="00C17B8F"/>
    <w:rsid w:val="00C2270A"/>
    <w:rsid w:val="00C23999"/>
    <w:rsid w:val="00C24295"/>
    <w:rsid w:val="00C24849"/>
    <w:rsid w:val="00C30C81"/>
    <w:rsid w:val="00C31D7D"/>
    <w:rsid w:val="00C33FB7"/>
    <w:rsid w:val="00C37941"/>
    <w:rsid w:val="00C40532"/>
    <w:rsid w:val="00C43D36"/>
    <w:rsid w:val="00C44B29"/>
    <w:rsid w:val="00C474C8"/>
    <w:rsid w:val="00C51156"/>
    <w:rsid w:val="00C52797"/>
    <w:rsid w:val="00C52CE0"/>
    <w:rsid w:val="00C55DA2"/>
    <w:rsid w:val="00C5663D"/>
    <w:rsid w:val="00C57F39"/>
    <w:rsid w:val="00C6008E"/>
    <w:rsid w:val="00C61F4B"/>
    <w:rsid w:val="00C63C91"/>
    <w:rsid w:val="00C64308"/>
    <w:rsid w:val="00C66DDF"/>
    <w:rsid w:val="00C66E44"/>
    <w:rsid w:val="00C671A9"/>
    <w:rsid w:val="00C671D6"/>
    <w:rsid w:val="00C72AC5"/>
    <w:rsid w:val="00C72EBB"/>
    <w:rsid w:val="00C75CCD"/>
    <w:rsid w:val="00C76B9F"/>
    <w:rsid w:val="00C8403B"/>
    <w:rsid w:val="00C86C1F"/>
    <w:rsid w:val="00C9032B"/>
    <w:rsid w:val="00C91D38"/>
    <w:rsid w:val="00C92D11"/>
    <w:rsid w:val="00C978EE"/>
    <w:rsid w:val="00CA6488"/>
    <w:rsid w:val="00CB0601"/>
    <w:rsid w:val="00CB1E40"/>
    <w:rsid w:val="00CB3F4A"/>
    <w:rsid w:val="00CB58FA"/>
    <w:rsid w:val="00CC0282"/>
    <w:rsid w:val="00CC4A36"/>
    <w:rsid w:val="00CC7671"/>
    <w:rsid w:val="00CC7FA5"/>
    <w:rsid w:val="00CD3283"/>
    <w:rsid w:val="00CD3AFA"/>
    <w:rsid w:val="00CD3FB3"/>
    <w:rsid w:val="00CD549C"/>
    <w:rsid w:val="00CD7695"/>
    <w:rsid w:val="00CE0398"/>
    <w:rsid w:val="00CE1DDE"/>
    <w:rsid w:val="00CE21DF"/>
    <w:rsid w:val="00CE28E2"/>
    <w:rsid w:val="00CE30C9"/>
    <w:rsid w:val="00CE4099"/>
    <w:rsid w:val="00CE579F"/>
    <w:rsid w:val="00CE6B5C"/>
    <w:rsid w:val="00CF0EA5"/>
    <w:rsid w:val="00CF1550"/>
    <w:rsid w:val="00CF447D"/>
    <w:rsid w:val="00D01487"/>
    <w:rsid w:val="00D0154A"/>
    <w:rsid w:val="00D01EAF"/>
    <w:rsid w:val="00D06AAB"/>
    <w:rsid w:val="00D06C7F"/>
    <w:rsid w:val="00D1069A"/>
    <w:rsid w:val="00D108EA"/>
    <w:rsid w:val="00D11436"/>
    <w:rsid w:val="00D11D37"/>
    <w:rsid w:val="00D12298"/>
    <w:rsid w:val="00D12694"/>
    <w:rsid w:val="00D12789"/>
    <w:rsid w:val="00D13434"/>
    <w:rsid w:val="00D1628D"/>
    <w:rsid w:val="00D17226"/>
    <w:rsid w:val="00D20807"/>
    <w:rsid w:val="00D21A16"/>
    <w:rsid w:val="00D22A77"/>
    <w:rsid w:val="00D23AB2"/>
    <w:rsid w:val="00D241A8"/>
    <w:rsid w:val="00D259FE"/>
    <w:rsid w:val="00D26355"/>
    <w:rsid w:val="00D30EA1"/>
    <w:rsid w:val="00D3145D"/>
    <w:rsid w:val="00D31A27"/>
    <w:rsid w:val="00D332FC"/>
    <w:rsid w:val="00D3370D"/>
    <w:rsid w:val="00D34B10"/>
    <w:rsid w:val="00D365D1"/>
    <w:rsid w:val="00D37AD2"/>
    <w:rsid w:val="00D40BB7"/>
    <w:rsid w:val="00D410FE"/>
    <w:rsid w:val="00D41ED7"/>
    <w:rsid w:val="00D43522"/>
    <w:rsid w:val="00D51B88"/>
    <w:rsid w:val="00D5389B"/>
    <w:rsid w:val="00D53A72"/>
    <w:rsid w:val="00D53F96"/>
    <w:rsid w:val="00D54799"/>
    <w:rsid w:val="00D547B1"/>
    <w:rsid w:val="00D5517E"/>
    <w:rsid w:val="00D55697"/>
    <w:rsid w:val="00D62269"/>
    <w:rsid w:val="00D62554"/>
    <w:rsid w:val="00D64490"/>
    <w:rsid w:val="00D65668"/>
    <w:rsid w:val="00D704A4"/>
    <w:rsid w:val="00D720EA"/>
    <w:rsid w:val="00D73206"/>
    <w:rsid w:val="00D737B5"/>
    <w:rsid w:val="00D7760B"/>
    <w:rsid w:val="00D8133E"/>
    <w:rsid w:val="00D82252"/>
    <w:rsid w:val="00D831F9"/>
    <w:rsid w:val="00D84D53"/>
    <w:rsid w:val="00D84FA3"/>
    <w:rsid w:val="00D85761"/>
    <w:rsid w:val="00D9121F"/>
    <w:rsid w:val="00D913E9"/>
    <w:rsid w:val="00D91709"/>
    <w:rsid w:val="00D9256B"/>
    <w:rsid w:val="00D92C4F"/>
    <w:rsid w:val="00DA3349"/>
    <w:rsid w:val="00DA4E27"/>
    <w:rsid w:val="00DA5A95"/>
    <w:rsid w:val="00DA6D03"/>
    <w:rsid w:val="00DA72E8"/>
    <w:rsid w:val="00DA78E8"/>
    <w:rsid w:val="00DB1C39"/>
    <w:rsid w:val="00DB2BFA"/>
    <w:rsid w:val="00DB44F3"/>
    <w:rsid w:val="00DB45DA"/>
    <w:rsid w:val="00DC4A81"/>
    <w:rsid w:val="00DC7170"/>
    <w:rsid w:val="00DD0163"/>
    <w:rsid w:val="00DD0F8A"/>
    <w:rsid w:val="00DD22E7"/>
    <w:rsid w:val="00DD394F"/>
    <w:rsid w:val="00DD431C"/>
    <w:rsid w:val="00DD6DE7"/>
    <w:rsid w:val="00DD7B1A"/>
    <w:rsid w:val="00DD7CBB"/>
    <w:rsid w:val="00DE0FD0"/>
    <w:rsid w:val="00DE1383"/>
    <w:rsid w:val="00DE1E59"/>
    <w:rsid w:val="00DE241A"/>
    <w:rsid w:val="00DE5337"/>
    <w:rsid w:val="00DF05D9"/>
    <w:rsid w:val="00DF095D"/>
    <w:rsid w:val="00DF35A5"/>
    <w:rsid w:val="00DF36E3"/>
    <w:rsid w:val="00DF5BAE"/>
    <w:rsid w:val="00DF7767"/>
    <w:rsid w:val="00E00564"/>
    <w:rsid w:val="00E0065D"/>
    <w:rsid w:val="00E019F2"/>
    <w:rsid w:val="00E025CA"/>
    <w:rsid w:val="00E033B6"/>
    <w:rsid w:val="00E03754"/>
    <w:rsid w:val="00E03E4F"/>
    <w:rsid w:val="00E05EDA"/>
    <w:rsid w:val="00E06DFD"/>
    <w:rsid w:val="00E1015C"/>
    <w:rsid w:val="00E10730"/>
    <w:rsid w:val="00E10C98"/>
    <w:rsid w:val="00E117A4"/>
    <w:rsid w:val="00E12315"/>
    <w:rsid w:val="00E208D1"/>
    <w:rsid w:val="00E22D06"/>
    <w:rsid w:val="00E2459B"/>
    <w:rsid w:val="00E24FAF"/>
    <w:rsid w:val="00E25951"/>
    <w:rsid w:val="00E2686B"/>
    <w:rsid w:val="00E26A8D"/>
    <w:rsid w:val="00E317D0"/>
    <w:rsid w:val="00E320E8"/>
    <w:rsid w:val="00E364DF"/>
    <w:rsid w:val="00E36CF9"/>
    <w:rsid w:val="00E40E70"/>
    <w:rsid w:val="00E43161"/>
    <w:rsid w:val="00E4372D"/>
    <w:rsid w:val="00E43AC3"/>
    <w:rsid w:val="00E44CA7"/>
    <w:rsid w:val="00E4628D"/>
    <w:rsid w:val="00E47880"/>
    <w:rsid w:val="00E47FE2"/>
    <w:rsid w:val="00E50B0E"/>
    <w:rsid w:val="00E53803"/>
    <w:rsid w:val="00E53F60"/>
    <w:rsid w:val="00E54B3B"/>
    <w:rsid w:val="00E57633"/>
    <w:rsid w:val="00E578A6"/>
    <w:rsid w:val="00E57A35"/>
    <w:rsid w:val="00E57A50"/>
    <w:rsid w:val="00E62E0B"/>
    <w:rsid w:val="00E63D0A"/>
    <w:rsid w:val="00E666A0"/>
    <w:rsid w:val="00E67531"/>
    <w:rsid w:val="00E70038"/>
    <w:rsid w:val="00E7175F"/>
    <w:rsid w:val="00E734A4"/>
    <w:rsid w:val="00E73AF8"/>
    <w:rsid w:val="00E742CA"/>
    <w:rsid w:val="00E83CD1"/>
    <w:rsid w:val="00E83FA8"/>
    <w:rsid w:val="00E854F5"/>
    <w:rsid w:val="00E8708A"/>
    <w:rsid w:val="00E91975"/>
    <w:rsid w:val="00E92CD9"/>
    <w:rsid w:val="00E92EB4"/>
    <w:rsid w:val="00E934BB"/>
    <w:rsid w:val="00E93A16"/>
    <w:rsid w:val="00E9484E"/>
    <w:rsid w:val="00E94D92"/>
    <w:rsid w:val="00E95757"/>
    <w:rsid w:val="00E95BBE"/>
    <w:rsid w:val="00E96678"/>
    <w:rsid w:val="00E97800"/>
    <w:rsid w:val="00EA16C7"/>
    <w:rsid w:val="00EA184D"/>
    <w:rsid w:val="00EA18A3"/>
    <w:rsid w:val="00EA2131"/>
    <w:rsid w:val="00EA21DD"/>
    <w:rsid w:val="00EB043F"/>
    <w:rsid w:val="00EB063F"/>
    <w:rsid w:val="00EB4121"/>
    <w:rsid w:val="00EC316C"/>
    <w:rsid w:val="00EC428A"/>
    <w:rsid w:val="00ED19F0"/>
    <w:rsid w:val="00ED4E33"/>
    <w:rsid w:val="00ED7C7D"/>
    <w:rsid w:val="00EE1A1A"/>
    <w:rsid w:val="00EE3715"/>
    <w:rsid w:val="00EE6775"/>
    <w:rsid w:val="00EE7D15"/>
    <w:rsid w:val="00EF2D8A"/>
    <w:rsid w:val="00EF46E0"/>
    <w:rsid w:val="00EF7986"/>
    <w:rsid w:val="00EF799A"/>
    <w:rsid w:val="00F01186"/>
    <w:rsid w:val="00F04396"/>
    <w:rsid w:val="00F04499"/>
    <w:rsid w:val="00F060E3"/>
    <w:rsid w:val="00F122FF"/>
    <w:rsid w:val="00F125C9"/>
    <w:rsid w:val="00F127EF"/>
    <w:rsid w:val="00F13525"/>
    <w:rsid w:val="00F16731"/>
    <w:rsid w:val="00F21289"/>
    <w:rsid w:val="00F23567"/>
    <w:rsid w:val="00F25698"/>
    <w:rsid w:val="00F2697D"/>
    <w:rsid w:val="00F30943"/>
    <w:rsid w:val="00F31B5C"/>
    <w:rsid w:val="00F31F02"/>
    <w:rsid w:val="00F32A5C"/>
    <w:rsid w:val="00F35474"/>
    <w:rsid w:val="00F35B99"/>
    <w:rsid w:val="00F377B3"/>
    <w:rsid w:val="00F42B54"/>
    <w:rsid w:val="00F43101"/>
    <w:rsid w:val="00F4694D"/>
    <w:rsid w:val="00F46D60"/>
    <w:rsid w:val="00F472A6"/>
    <w:rsid w:val="00F4791E"/>
    <w:rsid w:val="00F52AF0"/>
    <w:rsid w:val="00F56BA5"/>
    <w:rsid w:val="00F56EF4"/>
    <w:rsid w:val="00F610D1"/>
    <w:rsid w:val="00F62116"/>
    <w:rsid w:val="00F62BEF"/>
    <w:rsid w:val="00F64F51"/>
    <w:rsid w:val="00F65CD9"/>
    <w:rsid w:val="00F65DC6"/>
    <w:rsid w:val="00F7015B"/>
    <w:rsid w:val="00F704C1"/>
    <w:rsid w:val="00F721B3"/>
    <w:rsid w:val="00F76F97"/>
    <w:rsid w:val="00F77FBF"/>
    <w:rsid w:val="00F800ED"/>
    <w:rsid w:val="00F86513"/>
    <w:rsid w:val="00F86B68"/>
    <w:rsid w:val="00F87252"/>
    <w:rsid w:val="00F9068A"/>
    <w:rsid w:val="00FA023D"/>
    <w:rsid w:val="00FA050E"/>
    <w:rsid w:val="00FA19BE"/>
    <w:rsid w:val="00FA1D71"/>
    <w:rsid w:val="00FA3752"/>
    <w:rsid w:val="00FA5121"/>
    <w:rsid w:val="00FA5B4B"/>
    <w:rsid w:val="00FA633C"/>
    <w:rsid w:val="00FA6E6C"/>
    <w:rsid w:val="00FB14BA"/>
    <w:rsid w:val="00FB31D8"/>
    <w:rsid w:val="00FB4F85"/>
    <w:rsid w:val="00FC0063"/>
    <w:rsid w:val="00FC14A7"/>
    <w:rsid w:val="00FC2112"/>
    <w:rsid w:val="00FC4D86"/>
    <w:rsid w:val="00FC7889"/>
    <w:rsid w:val="00FD14DD"/>
    <w:rsid w:val="00FD150D"/>
    <w:rsid w:val="00FD29A3"/>
    <w:rsid w:val="00FD63A8"/>
    <w:rsid w:val="00FD7E9B"/>
    <w:rsid w:val="00FE1B8D"/>
    <w:rsid w:val="00FE3ECE"/>
    <w:rsid w:val="00FE407D"/>
    <w:rsid w:val="00FE4410"/>
    <w:rsid w:val="00FF020E"/>
    <w:rsid w:val="00FF0CCF"/>
    <w:rsid w:val="00FF4A6A"/>
    <w:rsid w:val="00FF643F"/>
    <w:rsid w:val="00FF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B21B6F-87C7-4FFD-AD36-A018BD083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rd S.</dc:creator>
  <cp:keywords/>
  <dc:description/>
  <cp:lastModifiedBy>Lenard S.</cp:lastModifiedBy>
  <cp:revision>2</cp:revision>
  <dcterms:created xsi:type="dcterms:W3CDTF">2021-08-26T01:16:00Z</dcterms:created>
  <dcterms:modified xsi:type="dcterms:W3CDTF">2021-08-26T01:28:00Z</dcterms:modified>
</cp:coreProperties>
</file>